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C20F5" w14:textId="36FF10A2" w:rsidR="00D275C1" w:rsidRPr="003E0AEA" w:rsidRDefault="00D275C1" w:rsidP="00D275C1">
      <w:pPr>
        <w:spacing w:after="0" w:line="480" w:lineRule="auto"/>
        <w:jc w:val="center"/>
        <w:rPr>
          <w:rFonts w:ascii="Times" w:hAnsi="Times"/>
          <w:b/>
          <w:bCs/>
          <w:sz w:val="24"/>
          <w:szCs w:val="24"/>
          <w:u w:val="single"/>
        </w:rPr>
      </w:pPr>
      <w:r w:rsidRPr="003E0AEA">
        <w:rPr>
          <w:rFonts w:ascii="Times" w:hAnsi="Times"/>
          <w:b/>
          <w:bCs/>
          <w:sz w:val="24"/>
          <w:szCs w:val="24"/>
          <w:u w:val="single"/>
        </w:rPr>
        <w:t>Supp</w:t>
      </w:r>
      <w:r w:rsidR="007A4DC8">
        <w:rPr>
          <w:rFonts w:ascii="Times" w:hAnsi="Times"/>
          <w:b/>
          <w:bCs/>
          <w:sz w:val="24"/>
          <w:szCs w:val="24"/>
          <w:u w:val="single"/>
        </w:rPr>
        <w:t>orting Information</w:t>
      </w:r>
    </w:p>
    <w:p w14:paraId="214D95AF" w14:textId="77777777" w:rsidR="00D275C1" w:rsidRPr="00E725FD" w:rsidRDefault="00D275C1" w:rsidP="00D275C1">
      <w:pPr>
        <w:spacing w:after="0" w:line="480" w:lineRule="auto"/>
        <w:rPr>
          <w:rFonts w:ascii="Times" w:hAnsi="Times"/>
          <w:b/>
          <w:bCs/>
          <w:sz w:val="24"/>
          <w:szCs w:val="24"/>
        </w:rPr>
      </w:pPr>
      <w:r w:rsidRPr="00E725FD">
        <w:rPr>
          <w:rFonts w:ascii="Times" w:hAnsi="Times"/>
          <w:b/>
          <w:bCs/>
          <w:sz w:val="24"/>
          <w:szCs w:val="24"/>
        </w:rPr>
        <w:t>Table S1. Growth mixture model solutions and fit indexes.</w:t>
      </w:r>
    </w:p>
    <w:tbl>
      <w:tblPr>
        <w:tblW w:w="79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367"/>
        <w:gridCol w:w="1788"/>
        <w:gridCol w:w="1160"/>
        <w:gridCol w:w="1240"/>
        <w:gridCol w:w="1240"/>
      </w:tblGrid>
      <w:tr w:rsidR="00D275C1" w:rsidRPr="00215620" w14:paraId="1A751BF8" w14:textId="77777777" w:rsidTr="000E6F33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741FBC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proofErr w:type="spellStart"/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Class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F23BDF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 xml:space="preserve">Time </w:t>
            </w:r>
            <w:proofErr w:type="spellStart"/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effect</w:t>
            </w:r>
            <w:proofErr w:type="spellEnd"/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EFCC47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LL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7C99B5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SABIC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218D66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AIC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3A30F5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 xml:space="preserve">%n in </w:t>
            </w:r>
            <w:proofErr w:type="spellStart"/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class</w:t>
            </w:r>
            <w:proofErr w:type="spellEnd"/>
          </w:p>
        </w:tc>
      </w:tr>
      <w:tr w:rsidR="00D275C1" w:rsidRPr="00215620" w14:paraId="440E0D50" w14:textId="77777777" w:rsidTr="000E6F33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EC167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E4AC2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Linea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6D31D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-99837.3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DC2D1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199696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7D07A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199682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5983C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100</w:t>
            </w:r>
          </w:p>
        </w:tc>
      </w:tr>
      <w:tr w:rsidR="00D275C1" w:rsidRPr="00215620" w14:paraId="5A12BA60" w14:textId="77777777" w:rsidTr="000E6F33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195E5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0583F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proofErr w:type="spellStart"/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Quadratic</w:t>
            </w:r>
            <w:proofErr w:type="spellEnd"/>
          </w:p>
        </w:tc>
        <w:tc>
          <w:tcPr>
            <w:tcW w:w="2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62B7F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 xml:space="preserve">No </w:t>
            </w:r>
            <w:proofErr w:type="spellStart"/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convergenc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F9356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408CE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4"/>
                <w:szCs w:val="24"/>
                <w:lang w:val="es-ES"/>
              </w:rPr>
            </w:pPr>
          </w:p>
        </w:tc>
      </w:tr>
      <w:tr w:rsidR="00D275C1" w:rsidRPr="00215620" w14:paraId="10B6EF89" w14:textId="77777777" w:rsidTr="000E6F33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4D250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50DF2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Linea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4D04E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-95421.2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846E8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190879.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514D0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190856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C43EE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34.51-65.49</w:t>
            </w:r>
          </w:p>
        </w:tc>
      </w:tr>
      <w:tr w:rsidR="00D275C1" w:rsidRPr="00215620" w14:paraId="4CA54EF6" w14:textId="77777777" w:rsidTr="000E6F33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007BA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543CF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proofErr w:type="spellStart"/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Quadratic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742D9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-95312.3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C7931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190672.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21808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190642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0AC77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33.81-66.19</w:t>
            </w:r>
          </w:p>
        </w:tc>
      </w:tr>
      <w:tr w:rsidR="00D275C1" w:rsidRPr="00215620" w14:paraId="7C870118" w14:textId="77777777" w:rsidTr="000E6F33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30569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38960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Linea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A0802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-93737.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2104A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187527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7BF5F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187494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58D34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13.44-63.47</w:t>
            </w:r>
          </w:p>
        </w:tc>
      </w:tr>
      <w:tr w:rsidR="00D275C1" w:rsidRPr="00215620" w14:paraId="5C9702AF" w14:textId="77777777" w:rsidTr="000E6F33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1E3A3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6D00A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proofErr w:type="spellStart"/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Quadratic</w:t>
            </w:r>
            <w:proofErr w:type="spellEnd"/>
          </w:p>
        </w:tc>
        <w:tc>
          <w:tcPr>
            <w:tcW w:w="2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7D1B9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 xml:space="preserve">No </w:t>
            </w:r>
            <w:proofErr w:type="spellStart"/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convergenc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561A0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F1289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4"/>
                <w:szCs w:val="24"/>
                <w:lang w:val="es-ES"/>
              </w:rPr>
            </w:pPr>
          </w:p>
        </w:tc>
      </w:tr>
      <w:tr w:rsidR="00D275C1" w:rsidRPr="00215620" w14:paraId="1DE2B185" w14:textId="77777777" w:rsidTr="000E6F33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EE983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11CAE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Linea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6341A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-93023.0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98AB5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186115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B239C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186072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1FA0E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7.29-52.13</w:t>
            </w:r>
          </w:p>
        </w:tc>
      </w:tr>
      <w:tr w:rsidR="00D275C1" w:rsidRPr="00215620" w14:paraId="7C1B6B62" w14:textId="77777777" w:rsidTr="000E6F33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10B44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A0246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proofErr w:type="spellStart"/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Quadratic</w:t>
            </w:r>
            <w:proofErr w:type="spellEnd"/>
          </w:p>
        </w:tc>
        <w:tc>
          <w:tcPr>
            <w:tcW w:w="2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617B7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 xml:space="preserve">No </w:t>
            </w:r>
            <w:proofErr w:type="spellStart"/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convergenc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88A9D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A9FA5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4"/>
                <w:szCs w:val="24"/>
                <w:lang w:val="es-ES"/>
              </w:rPr>
            </w:pPr>
          </w:p>
        </w:tc>
      </w:tr>
      <w:tr w:rsidR="00D275C1" w:rsidRPr="00215620" w14:paraId="4E38C850" w14:textId="77777777" w:rsidTr="000E6F33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384C3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917EA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Linea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73524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-92807.2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E6457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185699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C5BA2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185646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443C6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2.82-44.12</w:t>
            </w:r>
          </w:p>
        </w:tc>
      </w:tr>
      <w:tr w:rsidR="00D275C1" w:rsidRPr="00215620" w14:paraId="6FFE7D0E" w14:textId="77777777" w:rsidTr="000E6F33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9868B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lastRenderedPageBreak/>
              <w:t>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B6866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proofErr w:type="spellStart"/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Quadratic</w:t>
            </w:r>
            <w:proofErr w:type="spellEnd"/>
          </w:p>
        </w:tc>
        <w:tc>
          <w:tcPr>
            <w:tcW w:w="2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0EC17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 xml:space="preserve">No </w:t>
            </w:r>
            <w:proofErr w:type="spellStart"/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convergenc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E22CB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9AA13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4"/>
                <w:szCs w:val="24"/>
                <w:lang w:val="es-ES"/>
              </w:rPr>
            </w:pPr>
          </w:p>
        </w:tc>
      </w:tr>
      <w:tr w:rsidR="00D275C1" w:rsidRPr="00215620" w14:paraId="3108A05D" w14:textId="77777777" w:rsidTr="000E6F33">
        <w:trPr>
          <w:trHeight w:val="288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108058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6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1865FE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Linear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0D99B0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-92581.70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CDDBAB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185264.8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70E3B8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185201.4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DCF750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2.44-47.51</w:t>
            </w:r>
          </w:p>
        </w:tc>
      </w:tr>
      <w:tr w:rsidR="00D275C1" w:rsidRPr="00215620" w14:paraId="17DCD5B1" w14:textId="77777777" w:rsidTr="000E6F33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FCE3A2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6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B57B25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proofErr w:type="spellStart"/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Quadratic</w:t>
            </w:r>
            <w:proofErr w:type="spellEnd"/>
          </w:p>
        </w:tc>
        <w:tc>
          <w:tcPr>
            <w:tcW w:w="28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420440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 xml:space="preserve">No </w:t>
            </w:r>
            <w:proofErr w:type="spellStart"/>
            <w:r w:rsidRPr="00215620">
              <w:rPr>
                <w:rFonts w:ascii="Times" w:hAnsi="Times"/>
                <w:color w:val="000000"/>
                <w:sz w:val="24"/>
                <w:szCs w:val="24"/>
                <w:lang w:val="es-ES"/>
              </w:rPr>
              <w:t>convergenc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A9BB80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8B1CCD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4"/>
                <w:szCs w:val="24"/>
                <w:lang w:val="es-ES"/>
              </w:rPr>
            </w:pPr>
          </w:p>
        </w:tc>
      </w:tr>
    </w:tbl>
    <w:p w14:paraId="0DFEAC77" w14:textId="77777777" w:rsidR="00D275C1" w:rsidRPr="00215620" w:rsidRDefault="00D275C1" w:rsidP="00D275C1">
      <w:pPr>
        <w:spacing w:after="0" w:line="480" w:lineRule="auto"/>
        <w:rPr>
          <w:rFonts w:ascii="Times" w:hAnsi="Times"/>
          <w:sz w:val="24"/>
          <w:szCs w:val="24"/>
        </w:rPr>
      </w:pPr>
      <w:r w:rsidRPr="00E725FD">
        <w:rPr>
          <w:rFonts w:ascii="Times" w:hAnsi="Times"/>
          <w:b/>
          <w:bCs/>
          <w:sz w:val="24"/>
          <w:szCs w:val="24"/>
        </w:rPr>
        <w:t>Note.</w:t>
      </w:r>
      <w:r w:rsidRPr="00215620">
        <w:rPr>
          <w:rFonts w:ascii="Times" w:hAnsi="Times"/>
          <w:sz w:val="24"/>
          <w:szCs w:val="24"/>
        </w:rPr>
        <w:t xml:space="preserve"> ‘Class’ refers to number of classes considered in each model. ‘%n in </w:t>
      </w:r>
      <w:proofErr w:type="spellStart"/>
      <w:r w:rsidRPr="00215620">
        <w:rPr>
          <w:rFonts w:ascii="Times" w:hAnsi="Times"/>
          <w:sz w:val="24"/>
          <w:szCs w:val="24"/>
        </w:rPr>
        <w:t>class’</w:t>
      </w:r>
      <w:proofErr w:type="spellEnd"/>
      <w:r w:rsidRPr="00215620">
        <w:rPr>
          <w:rFonts w:ascii="Times" w:hAnsi="Times"/>
          <w:sz w:val="24"/>
          <w:szCs w:val="24"/>
        </w:rPr>
        <w:t xml:space="preserve"> refers to range of percentage of participants in each class. The days from the WHO’s statement of pandemic was used as a time factor. Quadratic models included both the linear and quadratic </w:t>
      </w:r>
      <w:proofErr w:type="spellStart"/>
      <w:r w:rsidRPr="00215620">
        <w:rPr>
          <w:rFonts w:ascii="Times" w:hAnsi="Times"/>
          <w:sz w:val="24"/>
          <w:szCs w:val="24"/>
        </w:rPr>
        <w:t>omponent</w:t>
      </w:r>
      <w:proofErr w:type="spellEnd"/>
      <w:r w:rsidRPr="00215620">
        <w:rPr>
          <w:rFonts w:ascii="Times" w:hAnsi="Times"/>
          <w:sz w:val="24"/>
          <w:szCs w:val="24"/>
        </w:rPr>
        <w:t>.</w:t>
      </w:r>
    </w:p>
    <w:p w14:paraId="7E2AF771" w14:textId="77777777" w:rsidR="00D275C1" w:rsidRDefault="00D275C1" w:rsidP="00D275C1">
      <w:pPr>
        <w:spacing w:after="0" w:line="480" w:lineRule="auto"/>
        <w:rPr>
          <w:rFonts w:ascii="Times" w:hAnsi="Times"/>
          <w:sz w:val="24"/>
          <w:szCs w:val="24"/>
        </w:rPr>
      </w:pPr>
      <w:r w:rsidRPr="00215620">
        <w:rPr>
          <w:rFonts w:ascii="Times" w:hAnsi="Times"/>
          <w:sz w:val="24"/>
          <w:szCs w:val="24"/>
        </w:rPr>
        <w:t>LL = Maximum log-likelihood estimator for model convergence. SABIC = Sample-adjusted Bayesian information criterion. AIC = Akaike information criterion.</w:t>
      </w:r>
    </w:p>
    <w:p w14:paraId="0D2D69D3" w14:textId="77777777" w:rsidR="00D275C1" w:rsidRDefault="00D275C1" w:rsidP="00D275C1">
      <w:pPr>
        <w:spacing w:after="0" w:line="480" w:lineRule="auto"/>
        <w:rPr>
          <w:rFonts w:ascii="Times" w:hAnsi="Times"/>
          <w:sz w:val="24"/>
          <w:szCs w:val="24"/>
        </w:rPr>
      </w:pPr>
    </w:p>
    <w:p w14:paraId="4724A066" w14:textId="77777777" w:rsidR="00D275C1" w:rsidRDefault="00D275C1" w:rsidP="00D275C1">
      <w:pPr>
        <w:spacing w:after="0" w:line="480" w:lineRule="auto"/>
        <w:rPr>
          <w:rFonts w:ascii="Times" w:hAnsi="Times"/>
          <w:sz w:val="24"/>
          <w:szCs w:val="24"/>
        </w:rPr>
      </w:pPr>
    </w:p>
    <w:p w14:paraId="667AA6B1" w14:textId="77777777" w:rsidR="00D275C1" w:rsidRDefault="00D275C1" w:rsidP="00D275C1">
      <w:pPr>
        <w:spacing w:after="0" w:line="480" w:lineRule="auto"/>
        <w:rPr>
          <w:rFonts w:ascii="Times" w:hAnsi="Times"/>
          <w:sz w:val="24"/>
          <w:szCs w:val="24"/>
        </w:rPr>
      </w:pPr>
    </w:p>
    <w:p w14:paraId="2E5AA2AA" w14:textId="77777777" w:rsidR="00D275C1" w:rsidRDefault="00D275C1" w:rsidP="00D275C1">
      <w:pPr>
        <w:spacing w:after="0" w:line="480" w:lineRule="auto"/>
        <w:rPr>
          <w:rFonts w:ascii="Times" w:hAnsi="Times"/>
          <w:sz w:val="24"/>
          <w:szCs w:val="24"/>
        </w:rPr>
      </w:pPr>
    </w:p>
    <w:p w14:paraId="52E6321E" w14:textId="77777777" w:rsidR="00D275C1" w:rsidRDefault="00D275C1" w:rsidP="00D275C1">
      <w:pPr>
        <w:spacing w:after="0" w:line="480" w:lineRule="auto"/>
        <w:rPr>
          <w:rFonts w:ascii="Times" w:hAnsi="Times"/>
          <w:sz w:val="24"/>
          <w:szCs w:val="24"/>
        </w:rPr>
      </w:pPr>
    </w:p>
    <w:p w14:paraId="5DE4FF09" w14:textId="77777777" w:rsidR="00D275C1" w:rsidRDefault="00D275C1" w:rsidP="00D275C1">
      <w:pPr>
        <w:spacing w:after="0" w:line="480" w:lineRule="auto"/>
        <w:rPr>
          <w:rFonts w:ascii="Times" w:hAnsi="Times"/>
          <w:sz w:val="24"/>
          <w:szCs w:val="24"/>
        </w:rPr>
      </w:pPr>
    </w:p>
    <w:p w14:paraId="5D3AF046" w14:textId="77777777" w:rsidR="00D275C1" w:rsidRDefault="00D275C1" w:rsidP="00D275C1">
      <w:pPr>
        <w:spacing w:after="0" w:line="480" w:lineRule="auto"/>
        <w:rPr>
          <w:rFonts w:ascii="Times" w:hAnsi="Times"/>
          <w:sz w:val="24"/>
          <w:szCs w:val="24"/>
        </w:rPr>
      </w:pPr>
    </w:p>
    <w:p w14:paraId="467B92AE" w14:textId="77777777" w:rsidR="00420787" w:rsidRDefault="00420787" w:rsidP="00D275C1">
      <w:pPr>
        <w:spacing w:line="480" w:lineRule="auto"/>
        <w:rPr>
          <w:rFonts w:ascii="Times" w:hAnsi="Times"/>
          <w:b/>
          <w:bCs/>
          <w:sz w:val="24"/>
          <w:szCs w:val="24"/>
        </w:rPr>
      </w:pPr>
    </w:p>
    <w:p w14:paraId="0EA37FC1" w14:textId="2D26D9BA" w:rsidR="00D275C1" w:rsidRPr="00E725FD" w:rsidRDefault="00D275C1" w:rsidP="00D275C1">
      <w:pPr>
        <w:spacing w:line="480" w:lineRule="auto"/>
        <w:rPr>
          <w:rFonts w:ascii="Times" w:hAnsi="Times"/>
          <w:b/>
          <w:bCs/>
          <w:sz w:val="24"/>
          <w:szCs w:val="24"/>
        </w:rPr>
      </w:pPr>
      <w:r w:rsidRPr="00E725FD">
        <w:rPr>
          <w:rFonts w:ascii="Times" w:hAnsi="Times"/>
          <w:b/>
          <w:bCs/>
          <w:sz w:val="24"/>
          <w:szCs w:val="24"/>
        </w:rPr>
        <w:lastRenderedPageBreak/>
        <w:t>Table S2. Sample features and attrition analysis for the regression models.</w:t>
      </w:r>
    </w:p>
    <w:tbl>
      <w:tblPr>
        <w:tblW w:w="14742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275"/>
        <w:gridCol w:w="1134"/>
        <w:gridCol w:w="993"/>
        <w:gridCol w:w="590"/>
        <w:gridCol w:w="1232"/>
        <w:gridCol w:w="1418"/>
        <w:gridCol w:w="1012"/>
        <w:gridCol w:w="709"/>
        <w:gridCol w:w="1276"/>
        <w:gridCol w:w="1275"/>
        <w:gridCol w:w="993"/>
        <w:gridCol w:w="708"/>
      </w:tblGrid>
      <w:tr w:rsidR="00D275C1" w:rsidRPr="00215620" w14:paraId="11DAB0C4" w14:textId="77777777" w:rsidTr="00D275C1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839C7" w14:textId="77777777" w:rsidR="00D275C1" w:rsidRPr="00215620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AD30BA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 xml:space="preserve">Multinomial </w:t>
            </w:r>
            <w:proofErr w:type="spellStart"/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>regression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333A91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5AB533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b/>
                <w:bCs/>
                <w:sz w:val="22"/>
                <w:szCs w:val="22"/>
                <w:lang w:val="es-ES"/>
              </w:rPr>
            </w:pPr>
          </w:p>
        </w:tc>
        <w:tc>
          <w:tcPr>
            <w:tcW w:w="36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E64E46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</w:pPr>
            <w:proofErr w:type="spellStart"/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>Loneliness</w:t>
            </w:r>
            <w:proofErr w:type="spellEnd"/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>course</w:t>
            </w:r>
            <w:proofErr w:type="spellEnd"/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>regressio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55D117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4303FE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 xml:space="preserve">Social </w:t>
            </w:r>
            <w:proofErr w:type="spellStart"/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>provisions</w:t>
            </w:r>
            <w:proofErr w:type="spellEnd"/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>course</w:t>
            </w:r>
            <w:proofErr w:type="spellEnd"/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>regression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FD20A9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</w:tr>
      <w:tr w:rsidR="00D275C1" w:rsidRPr="00215620" w14:paraId="6CF84137" w14:textId="77777777" w:rsidTr="00D275C1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BBF99E" w14:textId="77777777" w:rsidR="00D275C1" w:rsidRPr="00215620" w:rsidRDefault="00D275C1" w:rsidP="000E6F33">
            <w:pPr>
              <w:spacing w:after="0" w:line="480" w:lineRule="auto"/>
              <w:ind w:left="-780"/>
              <w:jc w:val="left"/>
              <w:rPr>
                <w:rFonts w:ascii="Times" w:hAnsi="Times"/>
                <w:sz w:val="24"/>
                <w:szCs w:val="24"/>
                <w:lang w:val="es-E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63CE87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</w:pPr>
            <w:proofErr w:type="spellStart"/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>Dropped-out</w:t>
            </w:r>
            <w:proofErr w:type="spellEnd"/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>sampl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F710B9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</w:pPr>
            <w:proofErr w:type="spellStart"/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>Sample</w:t>
            </w:r>
            <w:proofErr w:type="spellEnd"/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 xml:space="preserve"> in </w:t>
            </w:r>
            <w:proofErr w:type="spellStart"/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>analysi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495077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</w:pPr>
            <w:proofErr w:type="spellStart"/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>Contrast</w:t>
            </w:r>
            <w:proofErr w:type="spellEnd"/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 xml:space="preserve"> test 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A0B51A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>ES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509869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</w:pPr>
            <w:proofErr w:type="spellStart"/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>Dropped-out</w:t>
            </w:r>
            <w:proofErr w:type="spellEnd"/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>sampl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F3D88D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</w:pPr>
            <w:proofErr w:type="spellStart"/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>Sample</w:t>
            </w:r>
            <w:proofErr w:type="spellEnd"/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 xml:space="preserve"> in </w:t>
            </w:r>
            <w:proofErr w:type="spellStart"/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>analysis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C75BFC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</w:pPr>
            <w:proofErr w:type="spellStart"/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>Contrast</w:t>
            </w:r>
            <w:proofErr w:type="spellEnd"/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 xml:space="preserve"> test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20A651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>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994E1C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</w:pPr>
            <w:proofErr w:type="spellStart"/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>Dropped-out</w:t>
            </w:r>
            <w:proofErr w:type="spellEnd"/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>sampl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567C75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</w:pPr>
            <w:proofErr w:type="spellStart"/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>Sample</w:t>
            </w:r>
            <w:proofErr w:type="spellEnd"/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 xml:space="preserve"> in </w:t>
            </w:r>
            <w:proofErr w:type="spellStart"/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>analysi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F1911B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</w:pPr>
            <w:proofErr w:type="spellStart"/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>Contrast</w:t>
            </w:r>
            <w:proofErr w:type="spellEnd"/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 xml:space="preserve"> </w:t>
            </w:r>
          </w:p>
          <w:p w14:paraId="7D58BBA1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 xml:space="preserve">test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231562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>ES</w:t>
            </w:r>
          </w:p>
        </w:tc>
      </w:tr>
      <w:tr w:rsidR="00D275C1" w:rsidRPr="00215620" w14:paraId="14ABA57D" w14:textId="77777777" w:rsidTr="00D275C1">
        <w:trPr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ADB69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00B81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36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65531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135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F000F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20F54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2AEC2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398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70684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1033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1DF14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7D61C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DD3D3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398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435D2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103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18FE9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A9038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</w:tr>
      <w:tr w:rsidR="00D275C1" w:rsidRPr="00215620" w14:paraId="056498CD" w14:textId="77777777" w:rsidTr="00D275C1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86AAE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Sex (%mal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14684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44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AFD5D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26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6903B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130.4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81129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0.1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710AE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42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7EBA8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26.1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85D06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95.28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5BCF2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E5CDE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42.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D7908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26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8ED37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96.63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1317E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0.14</w:t>
            </w:r>
          </w:p>
        </w:tc>
      </w:tr>
      <w:tr w:rsidR="00D275C1" w:rsidRPr="00215620" w14:paraId="3BC99D86" w14:textId="77777777" w:rsidTr="00D275C1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6A4C5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 xml:space="preserve">Age (in </w:t>
            </w:r>
            <w:proofErr w:type="spellStart"/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years</w:t>
            </w:r>
            <w:proofErr w:type="spellEnd"/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C1187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19.26 (0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93A8A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19.3 (0.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79973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-1.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69808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0.0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36124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19.27 (0.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29432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19.29 (0.4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C0E23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-0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75BF5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FC0F6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19.27 (0.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A79FC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19.29 (0.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65924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-0.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69471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0.06</w:t>
            </w:r>
          </w:p>
        </w:tc>
      </w:tr>
      <w:tr w:rsidR="00D275C1" w:rsidRPr="00215620" w14:paraId="55D945BB" w14:textId="77777777" w:rsidTr="00D275C1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F2B1A6" w14:textId="77777777" w:rsid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 xml:space="preserve">country </w:t>
            </w:r>
          </w:p>
          <w:p w14:paraId="40ACFBCA" w14:textId="51C63BD8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(%</w:t>
            </w:r>
            <w:proofErr w:type="spellStart"/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England</w:t>
            </w:r>
            <w:proofErr w:type="spellEnd"/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resident</w:t>
            </w:r>
            <w:proofErr w:type="spellEnd"/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44539E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65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48A912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66.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8AD4C2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3.2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10D950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0.0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6DACCC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65.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8B0D0B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66.3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8006EF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1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96D18C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F1BB2E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65.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A6ACF3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66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45CCEF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1.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D39A75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0.02</w:t>
            </w:r>
          </w:p>
        </w:tc>
      </w:tr>
      <w:tr w:rsidR="00D275C1" w:rsidRPr="00D275C1" w14:paraId="51C0FC0C" w14:textId="77777777" w:rsidTr="002E0DBA">
        <w:trPr>
          <w:trHeight w:val="288"/>
        </w:trPr>
        <w:tc>
          <w:tcPr>
            <w:tcW w:w="14742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9ACACD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</w:pPr>
          </w:p>
          <w:p w14:paraId="04FF5087" w14:textId="528F6176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 xml:space="preserve">Pre-COVID </w:t>
            </w:r>
            <w:proofErr w:type="spellStart"/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>psychopathology</w:t>
            </w:r>
            <w:proofErr w:type="spellEnd"/>
          </w:p>
        </w:tc>
      </w:tr>
      <w:tr w:rsidR="00D275C1" w:rsidRPr="00D275C1" w14:paraId="157453B4" w14:textId="77777777" w:rsidTr="00D275C1">
        <w:trPr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22A41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proofErr w:type="gramStart"/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Total</w:t>
            </w:r>
            <w:proofErr w:type="gramEnd"/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 xml:space="preserve"> Difficulties</w:t>
            </w:r>
            <w:r w:rsidRPr="00D275C1">
              <w:rPr>
                <w:rFonts w:ascii="Times" w:hAnsi="Times"/>
                <w:color w:val="000000"/>
                <w:sz w:val="22"/>
                <w:szCs w:val="22"/>
                <w:vertAlign w:val="superscript"/>
                <w:lang w:val="es-E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BEDE8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11.47 (5.6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2C582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10.9 (5.36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FD91B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3.27**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8A239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-0.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42E23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11.46 (5.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ACEDA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10.76 (5.37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E6EBE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3.66*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B3815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-0.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334ED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11.46 (5.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243E2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10.77 (5.37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32DF6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3.56**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70FC1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-0.12</w:t>
            </w:r>
          </w:p>
        </w:tc>
      </w:tr>
      <w:tr w:rsidR="00D275C1" w:rsidRPr="00D275C1" w14:paraId="0134787C" w14:textId="77777777" w:rsidTr="00D275C1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BEC25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Prosocial behavior</w:t>
            </w:r>
            <w:r w:rsidRPr="00D275C1">
              <w:rPr>
                <w:rFonts w:ascii="Times" w:hAnsi="Times"/>
                <w:color w:val="000000"/>
                <w:sz w:val="22"/>
                <w:szCs w:val="22"/>
                <w:vertAlign w:val="superscript"/>
                <w:lang w:val="es-E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F136C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7.96 (1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8D0C2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8.26 (1.5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D50A3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-5.78**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B2C7F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0.1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6CF37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7.98 (1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84AF8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8.28 (1.5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0EBB4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-5.56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F298A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9621B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7.98 (1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590E2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8.28 (1.5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3F73C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-5.5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07710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0.18</w:t>
            </w:r>
          </w:p>
        </w:tc>
      </w:tr>
      <w:tr w:rsidR="00D275C1" w:rsidRPr="00D275C1" w14:paraId="4A8A1EB1" w14:textId="77777777" w:rsidTr="00D275C1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FECE17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proofErr w:type="spellStart"/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Self-harm</w:t>
            </w:r>
            <w:proofErr w:type="spellEnd"/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 xml:space="preserve"> (%yes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35262B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24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060E72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28.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65088D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6.82**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05DA97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0.0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9FDD19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24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F1E6DE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28.1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32A3DF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4.36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C577F4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97B297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24.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AB3ABA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28.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F8AC50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5.36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F7627D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0.03</w:t>
            </w:r>
          </w:p>
        </w:tc>
      </w:tr>
      <w:tr w:rsidR="00D275C1" w:rsidRPr="00D275C1" w14:paraId="1D3D8E37" w14:textId="77777777" w:rsidTr="00D275C1">
        <w:trPr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64F18D" w14:textId="77777777" w:rsid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</w:pPr>
          </w:p>
          <w:p w14:paraId="77ED9976" w14:textId="77777777" w:rsid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</w:pPr>
          </w:p>
          <w:p w14:paraId="2FC83881" w14:textId="7793B0AB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lastRenderedPageBreak/>
              <w:t xml:space="preserve">COVID-19 </w:t>
            </w:r>
            <w:proofErr w:type="spellStart"/>
            <w:r w:rsidRPr="00D275C1">
              <w:rPr>
                <w:rFonts w:ascii="Times" w:hAnsi="Times"/>
                <w:b/>
                <w:bCs/>
                <w:color w:val="000000"/>
                <w:sz w:val="22"/>
                <w:szCs w:val="22"/>
                <w:lang w:val="es-ES"/>
              </w:rPr>
              <w:t>factor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2C7C4A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A8EB0A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4DB566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34F0EF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0BC35D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5285A7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DE1A5C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A5E1DC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D695BC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3AF47D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C212CF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588044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</w:tr>
      <w:tr w:rsidR="00D275C1" w:rsidRPr="00D275C1" w14:paraId="6AEBCD4D" w14:textId="77777777" w:rsidTr="00D275C1">
        <w:trPr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5A1D4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proofErr w:type="spellStart"/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Being</w:t>
            </w:r>
            <w:proofErr w:type="spellEnd"/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infected</w:t>
            </w:r>
            <w:proofErr w:type="spellEnd"/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 xml:space="preserve"> (%yes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E37A7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13.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9E240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11.8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99043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2.11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01A1A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0.02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64763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13.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D8931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12.39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4E9AD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0.2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579A1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0.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7B88D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13.1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FF9B9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12.3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C1BD4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0.3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463F6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0.01</w:t>
            </w:r>
          </w:p>
        </w:tc>
      </w:tr>
      <w:tr w:rsidR="00D275C1" w:rsidRPr="00D275C1" w14:paraId="4AC668F2" w14:textId="77777777" w:rsidTr="00D275C1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1B7DE" w14:textId="77777777" w:rsid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</w:rPr>
              <w:t>Family conflict</w:t>
            </w:r>
          </w:p>
          <w:p w14:paraId="732FE367" w14:textId="6CB0D113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</w:rPr>
              <w:t>(%more than the pre-pandemic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3DDEF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27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5C282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30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3E744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2.9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C0714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0.0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848E7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28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1C06C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30.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FEED6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A6E64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9ECAF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28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9E72B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3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61E2F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0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0C870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0.01</w:t>
            </w:r>
          </w:p>
        </w:tc>
      </w:tr>
      <w:tr w:rsidR="00D275C1" w:rsidRPr="00D275C1" w14:paraId="6E5AD4C0" w14:textId="77777777" w:rsidTr="00D275C1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4FA36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</w:rPr>
              <w:t>Financial management (%worse than the pre-pandemic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FAB7B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3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25A90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24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907BA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12.2**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A33FF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0.0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9BE24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29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03256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23.7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7DD1E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9.63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A9380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979E8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29.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67C0C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23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185C4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9.17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58CE3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0.04</w:t>
            </w:r>
          </w:p>
        </w:tc>
      </w:tr>
      <w:tr w:rsidR="00D275C1" w:rsidRPr="00D275C1" w14:paraId="6D32282B" w14:textId="77777777" w:rsidTr="00D275C1">
        <w:trPr>
          <w:trHeight w:val="288"/>
        </w:trPr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0C65B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proofErr w:type="spellStart"/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Distress</w:t>
            </w:r>
            <w:proofErr w:type="spellEnd"/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psychopathology</w:t>
            </w:r>
            <w:proofErr w:type="spellEnd"/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 xml:space="preserve"> </w:t>
            </w:r>
          </w:p>
          <w:p w14:paraId="0BE66D99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proofErr w:type="spellStart"/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clas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74693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4.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B2D87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0.0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E4964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267C1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33CA4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2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A3E24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EA765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8AFFF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4AF77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1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C3C4D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0.02</w:t>
            </w:r>
          </w:p>
        </w:tc>
      </w:tr>
      <w:tr w:rsidR="00D275C1" w:rsidRPr="00D275C1" w14:paraId="280BF74D" w14:textId="77777777" w:rsidTr="00D275C1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BDD6D" w14:textId="77777777" w:rsidR="00D275C1" w:rsidRPr="00D275C1" w:rsidRDefault="00D275C1" w:rsidP="000E6F33">
            <w:pPr>
              <w:spacing w:after="0" w:line="480" w:lineRule="auto"/>
              <w:ind w:left="212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Normati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A7656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53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AB5FC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51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43806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60FDA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AF797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52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903B8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54.3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07599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C3A8F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F60D5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29FE7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D1032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33F9C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</w:tr>
      <w:tr w:rsidR="00D275C1" w:rsidRPr="00D275C1" w14:paraId="6AB1F171" w14:textId="77777777" w:rsidTr="00D275C1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AFE37" w14:textId="77777777" w:rsidR="00D275C1" w:rsidRPr="00D275C1" w:rsidRDefault="00D275C1" w:rsidP="000E6F33">
            <w:pPr>
              <w:spacing w:after="0" w:line="480" w:lineRule="auto"/>
              <w:ind w:left="212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proofErr w:type="spellStart"/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Increasing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77B7E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9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95FD2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10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DED55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69B09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69B35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9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D3284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9.3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7F24E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77A06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0E9EF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B40AE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D184B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9E138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</w:tr>
      <w:tr w:rsidR="00D275C1" w:rsidRPr="00D275C1" w14:paraId="351ACF95" w14:textId="77777777" w:rsidTr="00D275C1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85C8F" w14:textId="77777777" w:rsidR="00D275C1" w:rsidRPr="00D275C1" w:rsidRDefault="00D275C1" w:rsidP="000E6F33">
            <w:pPr>
              <w:spacing w:after="0" w:line="480" w:lineRule="auto"/>
              <w:ind w:left="212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proofErr w:type="spellStart"/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Inverted</w:t>
            </w:r>
            <w:proofErr w:type="spellEnd"/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 xml:space="preserve"> U-</w:t>
            </w:r>
            <w:proofErr w:type="spellStart"/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shape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3B1FD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7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0212A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4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4EB19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C09AE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C2BC2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7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77943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4.6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3B344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10CD2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5BB50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FE2E6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06E8A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D8DEF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</w:tr>
      <w:tr w:rsidR="00D275C1" w:rsidRPr="00D275C1" w14:paraId="0B2CA98A" w14:textId="77777777" w:rsidTr="00D275C1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A6516" w14:textId="77777777" w:rsidR="00D275C1" w:rsidRPr="00D275C1" w:rsidRDefault="00D275C1" w:rsidP="000E6F33">
            <w:pPr>
              <w:spacing w:after="0" w:line="480" w:lineRule="auto"/>
              <w:ind w:left="212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proofErr w:type="spellStart"/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Moderately</w:t>
            </w:r>
            <w:proofErr w:type="spellEnd"/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increasing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4F4A8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29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A8795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33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01B99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F8676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63A75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30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D48F5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31.6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4D085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05F59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6BBC9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F01EF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A0796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1F68F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</w:tr>
      <w:tr w:rsidR="00D275C1" w:rsidRPr="00D275C1" w14:paraId="76277997" w14:textId="77777777" w:rsidTr="00D275C1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0C197" w14:textId="7EA0F9E4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proofErr w:type="spellStart"/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lastRenderedPageBreak/>
              <w:t>Psychopathology</w:t>
            </w:r>
            <w:proofErr w:type="spellEnd"/>
            <w:r>
              <w:rPr>
                <w:rFonts w:ascii="Times" w:hAnsi="Times"/>
                <w:color w:val="000000"/>
                <w:sz w:val="22"/>
                <w:szCs w:val="22"/>
                <w:lang w:val="es-ES"/>
              </w:rPr>
              <w:t xml:space="preserve"> </w:t>
            </w: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score</w:t>
            </w:r>
            <w:r w:rsidRPr="00D275C1">
              <w:rPr>
                <w:rFonts w:ascii="Times" w:hAnsi="Times"/>
                <w:color w:val="000000"/>
                <w:sz w:val="22"/>
                <w:szCs w:val="22"/>
                <w:vertAlign w:val="superscript"/>
                <w:lang w:val="es-ES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F8902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7F2AF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5FF11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5.88*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6DA56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2E0B2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2E321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05A5A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5.58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72828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C4AF1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3D32B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90DBD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6.28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0BB8A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0</w:t>
            </w:r>
          </w:p>
        </w:tc>
      </w:tr>
      <w:tr w:rsidR="00D275C1" w:rsidRPr="00D275C1" w14:paraId="0A294E24" w14:textId="77777777" w:rsidTr="00D275C1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09B9A" w14:textId="77777777" w:rsidR="00D275C1" w:rsidRPr="00D275C1" w:rsidRDefault="00D275C1" w:rsidP="000E6F33">
            <w:pPr>
              <w:spacing w:after="0" w:line="480" w:lineRule="auto"/>
              <w:ind w:left="212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COVID-19 wave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E45A0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8.73 (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1ED6F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8.17 (4.9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E7ACB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96B74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C1356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8.61 (5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EB983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8.16 (4.9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FA650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C2F18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77200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8.59 (5.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D5260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8.18 (4.9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E07B0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9CA78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</w:tr>
      <w:tr w:rsidR="00D275C1" w:rsidRPr="00D275C1" w14:paraId="3B2D981C" w14:textId="77777777" w:rsidTr="00D275C1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767CF" w14:textId="77777777" w:rsidR="00D275C1" w:rsidRPr="00D275C1" w:rsidRDefault="00D275C1" w:rsidP="000E6F33">
            <w:pPr>
              <w:spacing w:after="0" w:line="480" w:lineRule="auto"/>
              <w:ind w:left="212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COVID-19 wave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65AE6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8.56 (5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9F636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8.23 (5.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7221F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4FB6C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E10E4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8.58 (5.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AA636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8.2 (5.0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745FA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451ED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7BD39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8.57 (5.5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32287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8.21 (5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06153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25D2F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</w:tr>
      <w:tr w:rsidR="00D275C1" w:rsidRPr="00D275C1" w14:paraId="53F3EAFB" w14:textId="77777777" w:rsidTr="00D275C1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14150" w14:textId="77777777" w:rsidR="00D275C1" w:rsidRPr="00D275C1" w:rsidRDefault="00D275C1" w:rsidP="000E6F33">
            <w:pPr>
              <w:spacing w:after="0" w:line="480" w:lineRule="auto"/>
              <w:ind w:left="212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COVID-19 wave 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37D6A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8.37 (5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F462A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9.15 (5.3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3A06F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EA0BD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9210A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8.49 (5.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5672E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9.01 (5.2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434CA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A0492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E310C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8.5 (5.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C9BA8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8.99 (5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C7770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EE3BF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</w:tr>
      <w:tr w:rsidR="00D275C1" w:rsidRPr="00D275C1" w14:paraId="09333AF8" w14:textId="77777777" w:rsidTr="00D275C1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A7BCB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Loneliness</w:t>
            </w:r>
            <w:r w:rsidRPr="00D275C1">
              <w:rPr>
                <w:rFonts w:ascii="Times" w:hAnsi="Times"/>
                <w:color w:val="000000"/>
                <w:sz w:val="22"/>
                <w:szCs w:val="22"/>
                <w:vertAlign w:val="superscript"/>
                <w:lang w:val="es-ES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C0812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E4E8A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7E039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5.38*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1A73F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A1318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B7F9F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BD2FF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5.38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A717B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04471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E64D6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F5204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6.44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A28FD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0</w:t>
            </w:r>
          </w:p>
        </w:tc>
      </w:tr>
      <w:tr w:rsidR="00D275C1" w:rsidRPr="00D275C1" w14:paraId="383929F7" w14:textId="77777777" w:rsidTr="00D275C1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9F365" w14:textId="77777777" w:rsidR="00D275C1" w:rsidRPr="00D275C1" w:rsidRDefault="00D275C1" w:rsidP="000E6F33">
            <w:pPr>
              <w:spacing w:after="0" w:line="480" w:lineRule="auto"/>
              <w:ind w:left="212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COVID-19 wave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B1F1E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5.2 (1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588EF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5.13 (1.6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2F3CB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F8AB6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94B65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5.16 (1.7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E5574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5.17 (1.6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13555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7D0D4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30B6A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5.16 (1.7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9B667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5.16 (1.6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76DED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0F523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</w:tr>
      <w:tr w:rsidR="00D275C1" w:rsidRPr="00D275C1" w14:paraId="559AFA36" w14:textId="77777777" w:rsidTr="00D275C1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BB217" w14:textId="77777777" w:rsidR="00D275C1" w:rsidRPr="00D275C1" w:rsidRDefault="00D275C1" w:rsidP="000E6F33">
            <w:pPr>
              <w:spacing w:after="0" w:line="480" w:lineRule="auto"/>
              <w:ind w:left="212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COVID-19 wave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BC929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5.24 (1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11B8F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5.14 (1.6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B2BD7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DD0B7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CCED3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5.24 (1.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76665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5.15 (1.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00030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426ED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624BF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5.24 (1.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C7447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5.14 (1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586CE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183D3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</w:tr>
      <w:tr w:rsidR="00D275C1" w:rsidRPr="00D275C1" w14:paraId="4D2D3AB8" w14:textId="77777777" w:rsidTr="00D275C1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DCB2D" w14:textId="77777777" w:rsidR="00D275C1" w:rsidRPr="00D275C1" w:rsidRDefault="00D275C1" w:rsidP="000E6F33">
            <w:pPr>
              <w:spacing w:after="0" w:line="480" w:lineRule="auto"/>
              <w:ind w:left="212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COVID-19 wave 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843DB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5.21 (1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FFF7A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5.43 (1.7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8B9C6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B9B3A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EBFAF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5.24 (1.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C7E94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5.41 (1.7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0E415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ADE2F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A81C5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5.24 (1.8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15476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5.4 (1.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1E9F1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8896F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</w:tr>
      <w:tr w:rsidR="00D275C1" w:rsidRPr="00D275C1" w14:paraId="39CD27C8" w14:textId="77777777" w:rsidTr="00D275C1">
        <w:trPr>
          <w:trHeight w:val="288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2850D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Social support</w:t>
            </w:r>
            <w:r w:rsidRPr="00D275C1">
              <w:rPr>
                <w:rFonts w:ascii="Times" w:hAnsi="Times"/>
                <w:color w:val="000000"/>
                <w:sz w:val="22"/>
                <w:szCs w:val="22"/>
                <w:vertAlign w:val="superscript"/>
                <w:lang w:val="es-E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72641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35FFC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3.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60E41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DA6EF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9F810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E6477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3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0FD60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5250A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AD051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68B8B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3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41E59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0</w:t>
            </w:r>
          </w:p>
        </w:tc>
      </w:tr>
      <w:tr w:rsidR="00D275C1" w:rsidRPr="00D275C1" w14:paraId="6EBCBE05" w14:textId="77777777" w:rsidTr="00D275C1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BE96B" w14:textId="77777777" w:rsidR="00D275C1" w:rsidRPr="00D275C1" w:rsidRDefault="00D275C1" w:rsidP="000E6F33">
            <w:pPr>
              <w:spacing w:after="0" w:line="480" w:lineRule="auto"/>
              <w:ind w:left="212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COVID-19 wave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66578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6.75 (0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F7DE4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6.82 (0.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D70BD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AE57E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2DCBB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6.76 (0.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AB01F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6.82 (0.6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38C53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B17AE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84BA6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6.75 (0.6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AE631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6.83 (0.6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D92D6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6D597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</w:tr>
      <w:tr w:rsidR="00D275C1" w:rsidRPr="00D275C1" w14:paraId="62A350A9" w14:textId="77777777" w:rsidTr="00D275C1">
        <w:trPr>
          <w:trHeight w:val="28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D2C08C" w14:textId="77777777" w:rsidR="00D275C1" w:rsidRPr="00D275C1" w:rsidRDefault="00D275C1" w:rsidP="000E6F33">
            <w:pPr>
              <w:spacing w:after="0" w:line="480" w:lineRule="auto"/>
              <w:ind w:left="212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COVID-19 wave 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31A915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6.79 (0.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304585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6.8 (0.64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E7F6AE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EF3240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678E34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6.79 (0.7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C72946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6.81 (0.63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8727BE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0C582C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9F7A02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6.78 (0.71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187965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6.81 (0.62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F5C2EC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43D085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</w:tr>
      <w:tr w:rsidR="00D275C1" w:rsidRPr="00D275C1" w14:paraId="19FEF672" w14:textId="77777777" w:rsidTr="00D275C1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5A5523" w14:textId="77777777" w:rsidR="00D275C1" w:rsidRPr="00D275C1" w:rsidRDefault="00D275C1" w:rsidP="000E6F33">
            <w:pPr>
              <w:spacing w:after="0" w:line="480" w:lineRule="auto"/>
              <w:ind w:left="212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COVID-19 wave 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80EF36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6.79 (0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65E01B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6.8 (0.6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533E75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8FCF64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1414B5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6.78 (0.7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6B3475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6.82 (0.67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C811AB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5AAA8F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4DF6D6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6.78 (0.7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031CC7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  <w:r w:rsidRPr="00D275C1">
              <w:rPr>
                <w:rFonts w:ascii="Times" w:hAnsi="Times"/>
                <w:color w:val="000000"/>
                <w:sz w:val="22"/>
                <w:szCs w:val="22"/>
                <w:lang w:val="es-ES"/>
              </w:rPr>
              <w:t>6.82 (0.6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73B824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6C04C0" w14:textId="77777777" w:rsidR="00D275C1" w:rsidRPr="00D275C1" w:rsidRDefault="00D275C1" w:rsidP="000E6F33">
            <w:pPr>
              <w:spacing w:after="0" w:line="480" w:lineRule="auto"/>
              <w:jc w:val="left"/>
              <w:rPr>
                <w:rFonts w:ascii="Times" w:hAnsi="Times"/>
                <w:sz w:val="22"/>
                <w:szCs w:val="22"/>
                <w:lang w:val="es-ES"/>
              </w:rPr>
            </w:pPr>
          </w:p>
        </w:tc>
      </w:tr>
    </w:tbl>
    <w:p w14:paraId="086A35D7" w14:textId="77777777" w:rsidR="00E725FD" w:rsidRPr="00215620" w:rsidRDefault="00E725FD" w:rsidP="00E725FD">
      <w:pPr>
        <w:spacing w:after="0" w:line="480" w:lineRule="auto"/>
        <w:rPr>
          <w:rFonts w:ascii="Times" w:hAnsi="Times"/>
          <w:sz w:val="24"/>
          <w:szCs w:val="24"/>
        </w:rPr>
      </w:pPr>
      <w:r w:rsidRPr="00E725FD">
        <w:rPr>
          <w:rFonts w:ascii="Times" w:hAnsi="Times"/>
          <w:b/>
          <w:bCs/>
          <w:sz w:val="24"/>
          <w:szCs w:val="24"/>
        </w:rPr>
        <w:t>Note.</w:t>
      </w:r>
      <w:r w:rsidRPr="00215620">
        <w:rPr>
          <w:rFonts w:ascii="Times" w:hAnsi="Times"/>
          <w:sz w:val="24"/>
          <w:szCs w:val="24"/>
        </w:rPr>
        <w:t xml:space="preserve"> Percentage of cases are displayed for dichotomous and categorical variables. Mean and standard deviation (between brackets) are displayed for continuous variables. A different sample was used for each of the prediction analyses (multinomial regression, loneliness course regression, social provisions course regression).</w:t>
      </w:r>
    </w:p>
    <w:p w14:paraId="6DA03426" w14:textId="77777777" w:rsidR="00E725FD" w:rsidRPr="00215620" w:rsidRDefault="00E725FD" w:rsidP="00E725FD">
      <w:pPr>
        <w:spacing w:after="0" w:line="480" w:lineRule="auto"/>
        <w:rPr>
          <w:rFonts w:ascii="Times" w:hAnsi="Times"/>
          <w:sz w:val="24"/>
          <w:szCs w:val="24"/>
        </w:rPr>
      </w:pPr>
      <w:r w:rsidRPr="00215620">
        <w:rPr>
          <w:rFonts w:ascii="Times" w:hAnsi="Times"/>
          <w:sz w:val="24"/>
          <w:szCs w:val="24"/>
        </w:rPr>
        <w:lastRenderedPageBreak/>
        <w:t>The pre-COVID data were collected in 2018, when cohort members were 17 years old. The COVID-19 data were collected across three waves: COVID-19 wave 1 (May 2020), COVID-19 wave 2 (</w:t>
      </w:r>
      <w:r>
        <w:rPr>
          <w:rFonts w:ascii="Times" w:hAnsi="Times"/>
          <w:sz w:val="24"/>
          <w:szCs w:val="24"/>
        </w:rPr>
        <w:t>S</w:t>
      </w:r>
      <w:r w:rsidRPr="00215620">
        <w:rPr>
          <w:rFonts w:ascii="Times" w:hAnsi="Times"/>
          <w:sz w:val="24"/>
          <w:szCs w:val="24"/>
        </w:rPr>
        <w:t>eptember/October 2020) and COVID-19 wave 3 (February/March 2021).</w:t>
      </w:r>
    </w:p>
    <w:p w14:paraId="35FD74BD" w14:textId="77777777" w:rsidR="00E725FD" w:rsidRPr="00215620" w:rsidRDefault="00E725FD" w:rsidP="00E725FD">
      <w:pPr>
        <w:spacing w:after="0" w:line="480" w:lineRule="auto"/>
        <w:rPr>
          <w:rFonts w:ascii="Times" w:hAnsi="Times"/>
          <w:sz w:val="24"/>
          <w:szCs w:val="24"/>
        </w:rPr>
      </w:pPr>
      <w:r w:rsidRPr="00215620">
        <w:rPr>
          <w:rFonts w:ascii="Times" w:hAnsi="Times"/>
          <w:sz w:val="24"/>
          <w:szCs w:val="24"/>
        </w:rPr>
        <w:t>The t -based tests (continuous variables) and χ</w:t>
      </w:r>
      <w:r w:rsidRPr="00215620">
        <w:rPr>
          <w:rFonts w:ascii="Times" w:hAnsi="Times"/>
          <w:sz w:val="24"/>
          <w:szCs w:val="24"/>
          <w:vertAlign w:val="superscript"/>
        </w:rPr>
        <w:t>2</w:t>
      </w:r>
      <w:r w:rsidRPr="00215620">
        <w:rPr>
          <w:rFonts w:ascii="Times" w:hAnsi="Times"/>
          <w:sz w:val="24"/>
          <w:szCs w:val="24"/>
        </w:rPr>
        <w:t xml:space="preserve"> tests (dichotomous/categorical variables) were used as contrast test statistics. For the time-variant factors (psychopathology score, </w:t>
      </w:r>
      <w:proofErr w:type="gramStart"/>
      <w:r w:rsidRPr="00215620">
        <w:rPr>
          <w:rFonts w:ascii="Times" w:hAnsi="Times"/>
          <w:sz w:val="24"/>
          <w:szCs w:val="24"/>
        </w:rPr>
        <w:t>loneliness</w:t>
      </w:r>
      <w:proofErr w:type="gramEnd"/>
      <w:r w:rsidRPr="00215620">
        <w:rPr>
          <w:rFonts w:ascii="Times" w:hAnsi="Times"/>
          <w:sz w:val="24"/>
          <w:szCs w:val="24"/>
        </w:rPr>
        <w:t xml:space="preserve"> and social </w:t>
      </w:r>
      <w:r>
        <w:rPr>
          <w:rFonts w:ascii="Times" w:hAnsi="Times"/>
          <w:sz w:val="24"/>
          <w:szCs w:val="24"/>
        </w:rPr>
        <w:t>support</w:t>
      </w:r>
      <w:r w:rsidRPr="00215620">
        <w:rPr>
          <w:rFonts w:ascii="Times" w:hAnsi="Times"/>
          <w:sz w:val="24"/>
          <w:szCs w:val="24"/>
        </w:rPr>
        <w:t xml:space="preserve">) the Snedecor’s F statistic from the repeated-measure analysis of the variance was used. Effect size (ES) estimates were the Cohen’s d for continuous variables, the </w:t>
      </w:r>
      <w:r w:rsidRPr="00215620">
        <w:rPr>
          <w:rFonts w:ascii="Times" w:hAnsi="Times"/>
          <w:sz w:val="24"/>
          <w:szCs w:val="24"/>
        </w:rPr>
        <w:sym w:font="Symbol" w:char="F068"/>
      </w:r>
      <w:r w:rsidRPr="00215620">
        <w:rPr>
          <w:rFonts w:ascii="Times" w:hAnsi="Times"/>
          <w:sz w:val="24"/>
          <w:szCs w:val="24"/>
          <w:vertAlign w:val="superscript"/>
        </w:rPr>
        <w:t>2</w:t>
      </w:r>
      <w:r w:rsidRPr="00215620">
        <w:rPr>
          <w:rFonts w:ascii="Times" w:hAnsi="Times"/>
          <w:sz w:val="24"/>
          <w:szCs w:val="24"/>
        </w:rPr>
        <w:t xml:space="preserve"> for the time-variant factors, and Cramer’s V for non-continuous ones.</w:t>
      </w:r>
    </w:p>
    <w:p w14:paraId="577455E5" w14:textId="77777777" w:rsidR="00E725FD" w:rsidRPr="00215620" w:rsidRDefault="00E725FD" w:rsidP="00E725FD">
      <w:pPr>
        <w:spacing w:after="0" w:line="480" w:lineRule="auto"/>
        <w:rPr>
          <w:rFonts w:ascii="Times" w:hAnsi="Times"/>
          <w:color w:val="000000"/>
          <w:sz w:val="24"/>
          <w:szCs w:val="24"/>
          <w:lang w:eastAsia="en-GB"/>
        </w:rPr>
      </w:pPr>
      <w:r w:rsidRPr="00215620">
        <w:rPr>
          <w:rFonts w:ascii="Times" w:hAnsi="Times"/>
          <w:color w:val="000000"/>
          <w:sz w:val="24"/>
          <w:szCs w:val="24"/>
          <w:vertAlign w:val="superscript"/>
          <w:lang w:eastAsia="en-GB"/>
        </w:rPr>
        <w:t xml:space="preserve">1 </w:t>
      </w:r>
      <w:r w:rsidRPr="00215620">
        <w:rPr>
          <w:rFonts w:ascii="Times" w:hAnsi="Times"/>
          <w:color w:val="000000"/>
          <w:sz w:val="24"/>
          <w:szCs w:val="24"/>
          <w:lang w:eastAsia="en-GB"/>
        </w:rPr>
        <w:t>Derived from the Strength and Difficulties Questionnaire (SDQ).</w:t>
      </w:r>
    </w:p>
    <w:p w14:paraId="251006DD" w14:textId="77777777" w:rsidR="00E725FD" w:rsidRPr="00215620" w:rsidRDefault="00E725FD" w:rsidP="00E725FD">
      <w:pPr>
        <w:spacing w:after="0" w:line="480" w:lineRule="auto"/>
        <w:rPr>
          <w:rFonts w:ascii="Times" w:hAnsi="Times"/>
          <w:color w:val="000000"/>
          <w:sz w:val="24"/>
          <w:szCs w:val="24"/>
          <w:lang w:eastAsia="en-GB"/>
        </w:rPr>
      </w:pPr>
      <w:r w:rsidRPr="00215620">
        <w:rPr>
          <w:rFonts w:ascii="Times" w:hAnsi="Times"/>
          <w:color w:val="000000"/>
          <w:sz w:val="24"/>
          <w:szCs w:val="24"/>
          <w:vertAlign w:val="superscript"/>
          <w:lang w:eastAsia="en-GB"/>
        </w:rPr>
        <w:t xml:space="preserve">2 </w:t>
      </w:r>
      <w:r w:rsidRPr="00215620">
        <w:rPr>
          <w:rFonts w:ascii="Times" w:hAnsi="Times"/>
          <w:color w:val="000000"/>
          <w:sz w:val="24"/>
          <w:szCs w:val="24"/>
          <w:lang w:eastAsia="en-GB"/>
        </w:rPr>
        <w:t>Coming from the Kessler K6 Scale (K6).</w:t>
      </w:r>
    </w:p>
    <w:p w14:paraId="72E40980" w14:textId="77777777" w:rsidR="00E725FD" w:rsidRPr="00215620" w:rsidRDefault="00E725FD" w:rsidP="00E725FD">
      <w:pPr>
        <w:spacing w:after="0" w:line="480" w:lineRule="auto"/>
        <w:rPr>
          <w:rFonts w:ascii="Times" w:hAnsi="Times"/>
          <w:color w:val="000000"/>
          <w:sz w:val="24"/>
          <w:szCs w:val="24"/>
          <w:lang w:eastAsia="en-GB"/>
        </w:rPr>
      </w:pPr>
      <w:r w:rsidRPr="00215620">
        <w:rPr>
          <w:rFonts w:ascii="Times" w:hAnsi="Times"/>
          <w:color w:val="000000"/>
          <w:sz w:val="24"/>
          <w:szCs w:val="24"/>
          <w:vertAlign w:val="superscript"/>
          <w:lang w:eastAsia="en-GB"/>
        </w:rPr>
        <w:t xml:space="preserve">3 </w:t>
      </w:r>
      <w:r w:rsidRPr="00215620">
        <w:rPr>
          <w:rFonts w:ascii="Times" w:hAnsi="Times"/>
          <w:color w:val="000000"/>
          <w:sz w:val="24"/>
          <w:szCs w:val="24"/>
          <w:lang w:eastAsia="en-GB"/>
        </w:rPr>
        <w:t>Derived from the 3-item UCLA Loneliness Scale.</w:t>
      </w:r>
    </w:p>
    <w:p w14:paraId="314D5CB3" w14:textId="77777777" w:rsidR="00E725FD" w:rsidRPr="00215620" w:rsidRDefault="00E725FD" w:rsidP="00E725FD">
      <w:pPr>
        <w:spacing w:after="0" w:line="480" w:lineRule="auto"/>
        <w:rPr>
          <w:rFonts w:ascii="Times" w:hAnsi="Times"/>
          <w:color w:val="000000"/>
          <w:sz w:val="24"/>
          <w:szCs w:val="24"/>
          <w:lang w:eastAsia="en-GB"/>
        </w:rPr>
      </w:pPr>
      <w:r w:rsidRPr="00215620">
        <w:rPr>
          <w:rFonts w:ascii="Times" w:hAnsi="Times"/>
          <w:color w:val="000000"/>
          <w:sz w:val="24"/>
          <w:szCs w:val="24"/>
          <w:vertAlign w:val="superscript"/>
          <w:lang w:eastAsia="en-GB"/>
        </w:rPr>
        <w:t xml:space="preserve">4 </w:t>
      </w:r>
      <w:r w:rsidRPr="00215620">
        <w:rPr>
          <w:rFonts w:ascii="Times" w:hAnsi="Times"/>
          <w:color w:val="000000"/>
          <w:sz w:val="24"/>
          <w:szCs w:val="24"/>
          <w:lang w:eastAsia="en-GB"/>
        </w:rPr>
        <w:t>Derived from the 3-item Social Provisions Scale.</w:t>
      </w:r>
    </w:p>
    <w:p w14:paraId="7FEA19C3" w14:textId="77777777" w:rsidR="00E725FD" w:rsidRPr="00215620" w:rsidRDefault="00E725FD" w:rsidP="00E725FD">
      <w:pPr>
        <w:spacing w:after="0" w:line="480" w:lineRule="auto"/>
        <w:rPr>
          <w:rFonts w:ascii="Times" w:hAnsi="Times"/>
          <w:color w:val="000000"/>
          <w:sz w:val="24"/>
          <w:szCs w:val="24"/>
          <w:lang w:eastAsia="en-GB"/>
        </w:rPr>
      </w:pPr>
      <w:r w:rsidRPr="00215620">
        <w:rPr>
          <w:rFonts w:ascii="Times" w:hAnsi="Times"/>
          <w:color w:val="000000"/>
          <w:sz w:val="24"/>
          <w:szCs w:val="24"/>
          <w:lang w:eastAsia="en-GB"/>
        </w:rPr>
        <w:t xml:space="preserve">* p &lt; .05; ** p &lt; .01. </w:t>
      </w:r>
    </w:p>
    <w:p w14:paraId="51639C51" w14:textId="0DB6FC73" w:rsidR="00D275C1" w:rsidRPr="00D275C1" w:rsidRDefault="00D275C1" w:rsidP="00D275C1">
      <w:pPr>
        <w:spacing w:after="160" w:line="480" w:lineRule="auto"/>
        <w:jc w:val="left"/>
        <w:rPr>
          <w:rFonts w:ascii="Times" w:hAnsi="Times"/>
          <w:sz w:val="22"/>
          <w:szCs w:val="22"/>
        </w:rPr>
      </w:pPr>
      <w:r w:rsidRPr="00D275C1">
        <w:rPr>
          <w:rFonts w:ascii="Times" w:hAnsi="Times"/>
          <w:sz w:val="22"/>
          <w:szCs w:val="22"/>
        </w:rPr>
        <w:br w:type="page"/>
      </w:r>
    </w:p>
    <w:sectPr w:rsidR="00D275C1" w:rsidRPr="00D275C1" w:rsidSect="00D275C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5C1"/>
    <w:rsid w:val="00246F63"/>
    <w:rsid w:val="002D7E69"/>
    <w:rsid w:val="00420787"/>
    <w:rsid w:val="007A4DC8"/>
    <w:rsid w:val="00D275C1"/>
    <w:rsid w:val="00E72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2A0A0"/>
  <w15:chartTrackingRefBased/>
  <w15:docId w15:val="{4D3D4388-8C6B-46E0-A824-9A82391EC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5C1"/>
    <w:pPr>
      <w:spacing w:after="120" w:line="288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 w:eastAsia="es-E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45</Words>
  <Characters>4247</Characters>
  <Application>Microsoft Office Word</Application>
  <DocSecurity>0</DocSecurity>
  <Lines>35</Lines>
  <Paragraphs>9</Paragraphs>
  <ScaleCrop>false</ScaleCrop>
  <Company/>
  <LinksUpToDate>false</LinksUpToDate>
  <CharactersWithSpaces>4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anda Sánchez</dc:creator>
  <cp:keywords/>
  <dc:description/>
  <cp:lastModifiedBy>Kiera Beasley</cp:lastModifiedBy>
  <cp:revision>2</cp:revision>
  <dcterms:created xsi:type="dcterms:W3CDTF">2023-08-02T09:24:00Z</dcterms:created>
  <dcterms:modified xsi:type="dcterms:W3CDTF">2023-08-02T09:24:00Z</dcterms:modified>
</cp:coreProperties>
</file>